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E0756" w14:textId="77777777" w:rsidR="003B0133" w:rsidRDefault="00C1045F" w:rsidP="003B0133">
      <w:r>
        <w:t>Supplementary Information</w:t>
      </w:r>
    </w:p>
    <w:p w14:paraId="217C43D0" w14:textId="77777777" w:rsidR="00C1045F" w:rsidRPr="00C1045F" w:rsidRDefault="00B906B7" w:rsidP="003B0133">
      <w:pPr>
        <w:rPr>
          <w:b/>
        </w:rPr>
      </w:pPr>
      <w:r>
        <w:rPr>
          <w:b/>
        </w:rPr>
        <w:t>References for territory size</w:t>
      </w:r>
    </w:p>
    <w:p w14:paraId="29FC4574" w14:textId="47811887" w:rsidR="003C26CA" w:rsidRDefault="003C26CA" w:rsidP="003B0133">
      <w:proofErr w:type="spellStart"/>
      <w:r w:rsidRPr="003C26CA">
        <w:t>Barbar</w:t>
      </w:r>
      <w:proofErr w:type="spellEnd"/>
      <w:r w:rsidRPr="003C26CA">
        <w:t>, F., Capdevielle, A., Encabo, M. 2016. Direct</w:t>
      </w:r>
      <w:r>
        <w:t xml:space="preserve"> p</w:t>
      </w:r>
      <w:r w:rsidRPr="003C26CA">
        <w:t>ersecution of Crowned Eagles (</w:t>
      </w:r>
      <w:proofErr w:type="spellStart"/>
      <w:r w:rsidRPr="003C26CA">
        <w:rPr>
          <w:i/>
          <w:iCs/>
        </w:rPr>
        <w:t>Buteogallus</w:t>
      </w:r>
      <w:proofErr w:type="spellEnd"/>
      <w:r w:rsidRPr="003C26CA">
        <w:rPr>
          <w:i/>
          <w:iCs/>
        </w:rPr>
        <w:t xml:space="preserve"> </w:t>
      </w:r>
      <w:proofErr w:type="spellStart"/>
      <w:r w:rsidRPr="003C26CA">
        <w:rPr>
          <w:i/>
          <w:iCs/>
        </w:rPr>
        <w:t>coronatus</w:t>
      </w:r>
      <w:proofErr w:type="spellEnd"/>
      <w:r w:rsidRPr="003C26CA">
        <w:t xml:space="preserve">) in Argentina: A </w:t>
      </w:r>
      <w:r>
        <w:t>n</w:t>
      </w:r>
      <w:r w:rsidRPr="003C26CA">
        <w:t xml:space="preserve">ew </w:t>
      </w:r>
      <w:r>
        <w:t>c</w:t>
      </w:r>
      <w:r w:rsidRPr="003C26CA">
        <w:t xml:space="preserve">all for </w:t>
      </w:r>
      <w:r>
        <w:t>t</w:t>
      </w:r>
      <w:r w:rsidRPr="003C26CA">
        <w:t xml:space="preserve">heir </w:t>
      </w:r>
      <w:r>
        <w:t>c</w:t>
      </w:r>
      <w:r w:rsidRPr="003C26CA">
        <w:t>onservation. Journal of Raptor Research 50: 115-120.</w:t>
      </w:r>
    </w:p>
    <w:p w14:paraId="374246AC" w14:textId="20103CE1" w:rsidR="003B0133" w:rsidRDefault="003B0133" w:rsidP="003B0133">
      <w:proofErr w:type="spellStart"/>
      <w:r>
        <w:t>Baltosser</w:t>
      </w:r>
      <w:proofErr w:type="spellEnd"/>
      <w:r>
        <w:t>, W. H. and Russell, S. M. 2020. Black-chinned Hummingbird (</w:t>
      </w:r>
      <w:r w:rsidRPr="003B0133">
        <w:rPr>
          <w:i/>
        </w:rPr>
        <w:t xml:space="preserve">Archilochus </w:t>
      </w:r>
      <w:proofErr w:type="spellStart"/>
      <w:r w:rsidRPr="003B0133">
        <w:rPr>
          <w:i/>
        </w:rPr>
        <w:t>alexandri</w:t>
      </w:r>
      <w:proofErr w:type="spellEnd"/>
      <w:r>
        <w:t>), version 1.0. Birds of the World.</w:t>
      </w:r>
      <w:r w:rsidR="00CE1615">
        <w:t xml:space="preserve"> </w:t>
      </w:r>
      <w:r w:rsidR="00CE1615" w:rsidRPr="00CE1615">
        <w:t>https://doi.org/10.2173/bow.bkchum.01</w:t>
      </w:r>
    </w:p>
    <w:p w14:paraId="049E1299" w14:textId="77777777" w:rsidR="003B0133" w:rsidRDefault="003B0133" w:rsidP="003B0133">
      <w:r>
        <w:t>Bernardo, C. S. S. 2020. Red-billed Curassow (</w:t>
      </w:r>
      <w:proofErr w:type="spellStart"/>
      <w:r w:rsidRPr="003B0133">
        <w:rPr>
          <w:i/>
        </w:rPr>
        <w:t>Crax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blumenbachii</w:t>
      </w:r>
      <w:proofErr w:type="spellEnd"/>
      <w:r>
        <w:t>), version 1.0. Birds of the World.</w:t>
      </w:r>
      <w:r w:rsidR="00CE1615">
        <w:t xml:space="preserve"> </w:t>
      </w:r>
      <w:r w:rsidR="00CE1615" w:rsidRPr="00CE1615">
        <w:t>https://doi.org/10.2173/bow.rebcur1.01</w:t>
      </w:r>
    </w:p>
    <w:p w14:paraId="302F8533" w14:textId="59FF01F9" w:rsidR="003524A0" w:rsidRDefault="003524A0" w:rsidP="003B0133">
      <w:proofErr w:type="spellStart"/>
      <w:r w:rsidRPr="003524A0">
        <w:t>Bierregaard</w:t>
      </w:r>
      <w:proofErr w:type="spellEnd"/>
      <w:r w:rsidRPr="003524A0">
        <w:t xml:space="preserve">, R. O., Kirwan, </w:t>
      </w:r>
      <w:r>
        <w:t xml:space="preserve">G. M., </w:t>
      </w:r>
      <w:proofErr w:type="spellStart"/>
      <w:r w:rsidRPr="003524A0">
        <w:t>Boesman</w:t>
      </w:r>
      <w:proofErr w:type="spellEnd"/>
      <w:r w:rsidRPr="003524A0">
        <w:t xml:space="preserve">, </w:t>
      </w:r>
      <w:r>
        <w:t xml:space="preserve">P. F. D., </w:t>
      </w:r>
      <w:r w:rsidRPr="003524A0">
        <w:t xml:space="preserve">Marks, </w:t>
      </w:r>
      <w:r>
        <w:t xml:space="preserve">J. S., </w:t>
      </w:r>
      <w:r w:rsidRPr="003524A0">
        <w:t>and Pyle</w:t>
      </w:r>
      <w:r>
        <w:t xml:space="preserve">, P. </w:t>
      </w:r>
      <w:r w:rsidRPr="003524A0">
        <w:t>2024. Bicolored Hawk (</w:t>
      </w:r>
      <w:r w:rsidRPr="003524A0">
        <w:rPr>
          <w:i/>
          <w:iCs/>
        </w:rPr>
        <w:t>Astur bicolor</w:t>
      </w:r>
      <w:r w:rsidRPr="003524A0">
        <w:t>), version 1.2. In Birds of the World (B. K. Keeney, Editor). Cornell Lab of Ornithology, Ithaca, NY, USA.</w:t>
      </w:r>
    </w:p>
    <w:p w14:paraId="3F3C3074" w14:textId="50498992" w:rsidR="003B0133" w:rsidRDefault="00CE1615" w:rsidP="003B0133">
      <w:r w:rsidRPr="00CE1615">
        <w:t xml:space="preserve">BirdLife International. 2018. </w:t>
      </w:r>
      <w:proofErr w:type="spellStart"/>
      <w:r w:rsidRPr="00CE1615">
        <w:t>Grallaria</w:t>
      </w:r>
      <w:proofErr w:type="spellEnd"/>
      <w:r w:rsidRPr="00CE1615">
        <w:t xml:space="preserve"> </w:t>
      </w:r>
      <w:proofErr w:type="spellStart"/>
      <w:r w:rsidRPr="00CE1615">
        <w:t>fenwickorum</w:t>
      </w:r>
      <w:proofErr w:type="spellEnd"/>
      <w:r w:rsidRPr="00CE1615">
        <w:t>. The IUCN Red List of Threatened Species 2018: e.T22736345A131861216. Accessed on 29 April 2025.</w:t>
      </w:r>
    </w:p>
    <w:p w14:paraId="031BA6D0" w14:textId="77777777" w:rsidR="003B0133" w:rsidRDefault="00CE1615" w:rsidP="003B0133">
      <w:r w:rsidRPr="00CE1615">
        <w:t xml:space="preserve">BirdLife International. 2021. </w:t>
      </w:r>
      <w:r w:rsidRPr="00CE1615">
        <w:rPr>
          <w:i/>
        </w:rPr>
        <w:t>Merulaxis stresemanni</w:t>
      </w:r>
      <w:r w:rsidRPr="00CE1615">
        <w:t>. The IUCN Red List of Threatened Species 2021: e.T22703477A161689029. Accessed on 29 April 2025.</w:t>
      </w:r>
    </w:p>
    <w:p w14:paraId="56DB36C7" w14:textId="77777777" w:rsidR="003B0133" w:rsidRDefault="003B0133" w:rsidP="003B0133">
      <w:r>
        <w:t>Dahlin, C. R., Blake, C., Rising, J. and Wright, T. F. 2018. Long-term monitoring of Yellow-</w:t>
      </w:r>
      <w:proofErr w:type="spellStart"/>
      <w:r>
        <w:t>naped</w:t>
      </w:r>
      <w:proofErr w:type="spellEnd"/>
      <w:r>
        <w:t xml:space="preserve"> Amazons (</w:t>
      </w:r>
      <w:proofErr w:type="spellStart"/>
      <w:r w:rsidRPr="003B0133">
        <w:rPr>
          <w:i/>
        </w:rPr>
        <w:t>Amazona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auropalliata</w:t>
      </w:r>
      <w:proofErr w:type="spellEnd"/>
      <w:r>
        <w:t>) in Costa Rica: breeding biology, duetting, and the negative impact of poaching. Journal of Field Ornithology 89: 1–10.</w:t>
      </w:r>
    </w:p>
    <w:p w14:paraId="32D1597F" w14:textId="77777777" w:rsidR="003B0133" w:rsidRDefault="003B0133" w:rsidP="003B0133">
      <w:proofErr w:type="spellStart"/>
      <w:r>
        <w:t>Dolkas</w:t>
      </w:r>
      <w:proofErr w:type="spellEnd"/>
      <w:r>
        <w:t>, G. A. and Neiman, T. J. 2020. Tufted Tit-Tyrant (</w:t>
      </w:r>
      <w:proofErr w:type="spellStart"/>
      <w:r w:rsidRPr="003B0133">
        <w:rPr>
          <w:i/>
        </w:rPr>
        <w:t>Anairetes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parulus</w:t>
      </w:r>
      <w:proofErr w:type="spellEnd"/>
      <w:r>
        <w:t>), version 1.0. Birds of the World.</w:t>
      </w:r>
      <w:r w:rsidR="00CE1615">
        <w:t xml:space="preserve"> </w:t>
      </w:r>
      <w:r w:rsidR="00CE1615" w:rsidRPr="00CE1615">
        <w:t>https://doi.org/10.2173/bow.tuttyr1.01</w:t>
      </w:r>
    </w:p>
    <w:p w14:paraId="24632884" w14:textId="77777777" w:rsidR="003B0133" w:rsidRDefault="003B0133" w:rsidP="003B0133">
      <w:r>
        <w:t>Gill, F. B. 1988. Trapline Foraging by Hermit Hummingbirds: Competition for an Undefended, Renewable Resource. Ecology 69: 1933–1942.</w:t>
      </w:r>
    </w:p>
    <w:p w14:paraId="0B161F75" w14:textId="77777777" w:rsidR="003B0133" w:rsidRDefault="003B0133" w:rsidP="003B0133">
      <w:proofErr w:type="spellStart"/>
      <w:r>
        <w:t>Greeney</w:t>
      </w:r>
      <w:proofErr w:type="spellEnd"/>
      <w:r>
        <w:t>, H. F. 2020. Variegated Antpitta (</w:t>
      </w:r>
      <w:proofErr w:type="spellStart"/>
      <w:r w:rsidRPr="003B0133">
        <w:rPr>
          <w:i/>
        </w:rPr>
        <w:t>Grallaria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varia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>10.2173/bow.varant2.01</w:t>
      </w:r>
    </w:p>
    <w:p w14:paraId="6AC17443" w14:textId="77777777" w:rsidR="003B0133" w:rsidRDefault="003B0133" w:rsidP="003B0133">
      <w:proofErr w:type="spellStart"/>
      <w:r>
        <w:t>Gussoni</w:t>
      </w:r>
      <w:proofErr w:type="spellEnd"/>
      <w:r>
        <w:t xml:space="preserve">, C. O., Fitzpatrick, J. W., Sharpe, C. J. and Spencer, A. J. 2021. Alagoas </w:t>
      </w:r>
      <w:proofErr w:type="spellStart"/>
      <w:r>
        <w:t>Tyrannulet</w:t>
      </w:r>
      <w:proofErr w:type="spellEnd"/>
      <w:r>
        <w:t xml:space="preserve"> (</w:t>
      </w:r>
      <w:proofErr w:type="spellStart"/>
      <w:r w:rsidRPr="003B0133">
        <w:rPr>
          <w:i/>
        </w:rPr>
        <w:t>Phylloscartes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ceciliae</w:t>
      </w:r>
      <w:proofErr w:type="spellEnd"/>
      <w:r>
        <w:t>), version 2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>10.2173/bow.alatyr1.02</w:t>
      </w:r>
    </w:p>
    <w:p w14:paraId="1A96275A" w14:textId="77777777" w:rsidR="003B0133" w:rsidRDefault="003B0133" w:rsidP="003B0133">
      <w:r>
        <w:t>Haggerty, T. M. and Morton, E. S. 2020. Carolina Wren (</w:t>
      </w:r>
      <w:proofErr w:type="spellStart"/>
      <w:r w:rsidRPr="003B0133">
        <w:rPr>
          <w:i/>
        </w:rPr>
        <w:t>Thryothorus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ludovicianus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carwre.01</w:t>
      </w:r>
    </w:p>
    <w:p w14:paraId="0D706896" w14:textId="77777777" w:rsidR="003B0133" w:rsidRDefault="003B0133" w:rsidP="003B0133">
      <w:r>
        <w:t>Johnson, L. S. 2024. Northern House Wren (</w:t>
      </w:r>
      <w:r w:rsidRPr="003B0133">
        <w:rPr>
          <w:i/>
        </w:rPr>
        <w:t xml:space="preserve">Troglodytes </w:t>
      </w:r>
      <w:proofErr w:type="spellStart"/>
      <w:r w:rsidRPr="003B0133">
        <w:rPr>
          <w:i/>
        </w:rPr>
        <w:t>aedon</w:t>
      </w:r>
      <w:proofErr w:type="spellEnd"/>
      <w:r>
        <w:t>), version 1.1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houwre.01.1</w:t>
      </w:r>
    </w:p>
    <w:p w14:paraId="2C690182" w14:textId="77777777" w:rsidR="003B0133" w:rsidRDefault="003B0133" w:rsidP="003B0133">
      <w:r>
        <w:t xml:space="preserve">Krabbe, N. and </w:t>
      </w:r>
      <w:proofErr w:type="spellStart"/>
      <w:r>
        <w:t>Juiña</w:t>
      </w:r>
      <w:proofErr w:type="spellEnd"/>
      <w:r>
        <w:t xml:space="preserve">, M. 2020. Pale-headed </w:t>
      </w:r>
      <w:proofErr w:type="spellStart"/>
      <w:r>
        <w:t>Brushfinch</w:t>
      </w:r>
      <w:proofErr w:type="spellEnd"/>
      <w:r>
        <w:t xml:space="preserve"> (</w:t>
      </w:r>
      <w:proofErr w:type="spellStart"/>
      <w:r w:rsidRPr="003B0133">
        <w:rPr>
          <w:i/>
        </w:rPr>
        <w:t>Atlapetes</w:t>
      </w:r>
      <w:proofErr w:type="spellEnd"/>
      <w:r w:rsidRPr="003B0133">
        <w:rPr>
          <w:i/>
        </w:rPr>
        <w:t xml:space="preserve"> </w:t>
      </w:r>
      <w:proofErr w:type="spellStart"/>
      <w:r w:rsidRPr="003B0133">
        <w:rPr>
          <w:i/>
        </w:rPr>
        <w:t>pallidiceps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phbfin1.01</w:t>
      </w:r>
    </w:p>
    <w:p w14:paraId="536BA8D9" w14:textId="77777777" w:rsidR="003B0133" w:rsidRDefault="003B0133" w:rsidP="003B0133">
      <w:r>
        <w:t xml:space="preserve">Mueller, A. J. 2020. </w:t>
      </w:r>
      <w:r w:rsidRPr="00545F1F">
        <w:t>Inca Dove (</w:t>
      </w:r>
      <w:r w:rsidRPr="00545F1F">
        <w:rPr>
          <w:i/>
        </w:rPr>
        <w:t>Columbina inca</w:t>
      </w:r>
      <w:r w:rsidRPr="00545F1F">
        <w:t xml:space="preserve">), version 1.0. </w:t>
      </w:r>
      <w:r>
        <w:t>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incdov.01</w:t>
      </w:r>
    </w:p>
    <w:p w14:paraId="643977C1" w14:textId="77777777" w:rsidR="003B0133" w:rsidRDefault="003B0133" w:rsidP="003B0133">
      <w:r>
        <w:lastRenderedPageBreak/>
        <w:t>Pavan, L. I., Jankowski, J</w:t>
      </w:r>
      <w:r w:rsidR="00C1045F">
        <w:t>. E. and Hazlehurst, J. A. 2020</w:t>
      </w:r>
      <w:r>
        <w:t>. Patterns of territorial space use by Shining Sunbeams (</w:t>
      </w:r>
      <w:proofErr w:type="spellStart"/>
      <w:r w:rsidRPr="00C1045F">
        <w:rPr>
          <w:i/>
        </w:rPr>
        <w:t>Aglaeactis</w:t>
      </w:r>
      <w:proofErr w:type="spellEnd"/>
      <w:r w:rsidRPr="00C1045F">
        <w:rPr>
          <w:i/>
        </w:rPr>
        <w:t xml:space="preserve"> </w:t>
      </w:r>
      <w:proofErr w:type="spellStart"/>
      <w:r w:rsidRPr="00C1045F">
        <w:rPr>
          <w:i/>
        </w:rPr>
        <w:t>cupripennis</w:t>
      </w:r>
      <w:proofErr w:type="spellEnd"/>
      <w:r>
        <w:t>), tropical montane hummingbirds. Journal of Field Ornithology 91: 1–12.</w:t>
      </w:r>
    </w:p>
    <w:p w14:paraId="0BB408AC" w14:textId="77777777" w:rsidR="003B0133" w:rsidRDefault="00C1045F" w:rsidP="003B0133">
      <w:r>
        <w:t>Potter, A. B. 2020</w:t>
      </w:r>
      <w:r w:rsidR="003B0133">
        <w:t>. Gray-winged Trumpeter (</w:t>
      </w:r>
      <w:proofErr w:type="spellStart"/>
      <w:r w:rsidR="003B0133" w:rsidRPr="00C1045F">
        <w:rPr>
          <w:i/>
        </w:rPr>
        <w:t>Psophia</w:t>
      </w:r>
      <w:proofErr w:type="spellEnd"/>
      <w:r w:rsidR="003B0133" w:rsidRPr="00C1045F">
        <w:rPr>
          <w:i/>
        </w:rPr>
        <w:t xml:space="preserve"> </w:t>
      </w:r>
      <w:proofErr w:type="spellStart"/>
      <w:r w:rsidR="003B0133" w:rsidRPr="00C1045F">
        <w:rPr>
          <w:i/>
        </w:rPr>
        <w:t>crepitans</w:t>
      </w:r>
      <w:proofErr w:type="spellEnd"/>
      <w:r w:rsidR="003B0133"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gywtru1.01</w:t>
      </w:r>
    </w:p>
    <w:p w14:paraId="14BD74FF" w14:textId="6922D8F6" w:rsidR="003B0133" w:rsidRDefault="00C1045F" w:rsidP="003B0133">
      <w:r>
        <w:t>Remsen, J. and Sharpe, C. J. 2020</w:t>
      </w:r>
      <w:r w:rsidR="003B0133">
        <w:t xml:space="preserve">. Royal </w:t>
      </w:r>
      <w:proofErr w:type="spellStart"/>
      <w:r w:rsidR="003B0133">
        <w:t>Cinclodes</w:t>
      </w:r>
      <w:proofErr w:type="spellEnd"/>
      <w:r w:rsidR="003B0133">
        <w:t xml:space="preserve"> (</w:t>
      </w:r>
      <w:proofErr w:type="spellStart"/>
      <w:r w:rsidR="003B0133" w:rsidRPr="00C1045F">
        <w:rPr>
          <w:i/>
        </w:rPr>
        <w:t>Cinclodes</w:t>
      </w:r>
      <w:proofErr w:type="spellEnd"/>
      <w:r w:rsidR="003B0133" w:rsidRPr="00C1045F">
        <w:rPr>
          <w:i/>
        </w:rPr>
        <w:t xml:space="preserve"> </w:t>
      </w:r>
      <w:proofErr w:type="spellStart"/>
      <w:r w:rsidR="003B0133" w:rsidRPr="00C1045F">
        <w:rPr>
          <w:i/>
        </w:rPr>
        <w:t>aricomae</w:t>
      </w:r>
      <w:proofErr w:type="spellEnd"/>
      <w:r w:rsidR="003B0133"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roycin1.01</w:t>
      </w:r>
    </w:p>
    <w:p w14:paraId="59E2B406" w14:textId="42108CEB" w:rsidR="00275227" w:rsidRDefault="00275227" w:rsidP="003B0133">
      <w:r w:rsidRPr="00545F1F">
        <w:rPr>
          <w:lang w:val="es-AR"/>
        </w:rPr>
        <w:t xml:space="preserve">Rivas-Fuenzalida, T., Grande, </w:t>
      </w:r>
      <w:r>
        <w:rPr>
          <w:lang w:val="es-EC"/>
        </w:rPr>
        <w:t xml:space="preserve">J. M., </w:t>
      </w:r>
      <w:r w:rsidRPr="00545F1F">
        <w:rPr>
          <w:lang w:val="es-AR"/>
        </w:rPr>
        <w:t xml:space="preserve">Kohn, </w:t>
      </w:r>
      <w:r>
        <w:rPr>
          <w:lang w:val="es-EC"/>
        </w:rPr>
        <w:t xml:space="preserve">S., </w:t>
      </w:r>
      <w:r w:rsidRPr="00545F1F">
        <w:rPr>
          <w:lang w:val="es-AR"/>
        </w:rPr>
        <w:t xml:space="preserve">Vargas, </w:t>
      </w:r>
      <w:r>
        <w:rPr>
          <w:lang w:val="es-EC"/>
        </w:rPr>
        <w:t xml:space="preserve">F. H., </w:t>
      </w:r>
      <w:r w:rsidRPr="00545F1F">
        <w:rPr>
          <w:lang w:val="es-AR"/>
        </w:rPr>
        <w:t>and Zuluaga Castañeda</w:t>
      </w:r>
      <w:r>
        <w:rPr>
          <w:lang w:val="es-EC"/>
        </w:rPr>
        <w:t>, S.</w:t>
      </w:r>
      <w:r w:rsidRPr="00545F1F">
        <w:rPr>
          <w:lang w:val="es-AR"/>
        </w:rPr>
        <w:t xml:space="preserve"> 2024. </w:t>
      </w:r>
      <w:r w:rsidRPr="00275227">
        <w:t>Black-and-chestnut Eagle (</w:t>
      </w:r>
      <w:proofErr w:type="spellStart"/>
      <w:r w:rsidRPr="00275227">
        <w:rPr>
          <w:i/>
          <w:iCs/>
        </w:rPr>
        <w:t>Spizaetus</w:t>
      </w:r>
      <w:proofErr w:type="spellEnd"/>
      <w:r w:rsidRPr="00275227">
        <w:rPr>
          <w:i/>
          <w:iCs/>
        </w:rPr>
        <w:t xml:space="preserve"> </w:t>
      </w:r>
      <w:proofErr w:type="spellStart"/>
      <w:r w:rsidRPr="00275227">
        <w:rPr>
          <w:i/>
          <w:iCs/>
        </w:rPr>
        <w:t>isidori</w:t>
      </w:r>
      <w:proofErr w:type="spellEnd"/>
      <w:r w:rsidRPr="00275227">
        <w:t xml:space="preserve">), version 3.0. In Birds of the World (S. M. </w:t>
      </w:r>
      <w:proofErr w:type="spellStart"/>
      <w:r w:rsidRPr="00275227">
        <w:t>Billerman</w:t>
      </w:r>
      <w:proofErr w:type="spellEnd"/>
      <w:r w:rsidRPr="00275227">
        <w:t>, Editor). Cornell Lab of Ornithology, Ithaca, NY, USA. https://doi.org/10.2173/bow.baceag2.03</w:t>
      </w:r>
      <w:bookmarkStart w:id="0" w:name="_GoBack"/>
      <w:bookmarkEnd w:id="0"/>
    </w:p>
    <w:p w14:paraId="433E0B31" w14:textId="77777777" w:rsidR="003B0133" w:rsidRDefault="003B0133" w:rsidP="003B0133">
      <w:r w:rsidRPr="00275227">
        <w:t xml:space="preserve">Rueda-Uribe, C., Sargent, A. J., Echeverry-Galvis, M. Á., Camargo-Martínez, P. A., </w:t>
      </w:r>
      <w:proofErr w:type="spellStart"/>
      <w:r w:rsidRPr="00275227">
        <w:t>Capellini</w:t>
      </w:r>
      <w:proofErr w:type="spellEnd"/>
      <w:r w:rsidRPr="00275227">
        <w:t>, I., Lancaster, L. T., Rico-Gu</w:t>
      </w:r>
      <w:r w:rsidR="00C1045F" w:rsidRPr="00275227">
        <w:t>evara, A. and Travis, J. M. J. 2024</w:t>
      </w:r>
      <w:r w:rsidRPr="00275227">
        <w:t xml:space="preserve">. </w:t>
      </w:r>
      <w:r>
        <w:t xml:space="preserve">Tracking Small Animals in Complex Landscapes: A Comparison of </w:t>
      </w:r>
      <w:proofErr w:type="spellStart"/>
      <w:r>
        <w:t>Localisation</w:t>
      </w:r>
      <w:proofErr w:type="spellEnd"/>
      <w:r>
        <w:t xml:space="preserve"> Workflows for Automated Radio Telemetry Systems. Ecology and Evolution 14: e70405.</w:t>
      </w:r>
    </w:p>
    <w:p w14:paraId="7C4E1E2E" w14:textId="02DE6F61" w:rsidR="00DA3445" w:rsidRDefault="00DA3445" w:rsidP="003B0133">
      <w:r w:rsidRPr="00DA3445">
        <w:t>Schulenberg, T. S. 2020. Amazonian Pygmy-Owl (</w:t>
      </w:r>
      <w:proofErr w:type="spellStart"/>
      <w:r w:rsidRPr="00DA3445">
        <w:rPr>
          <w:i/>
          <w:iCs/>
        </w:rPr>
        <w:t>Glaucidium</w:t>
      </w:r>
      <w:proofErr w:type="spellEnd"/>
      <w:r w:rsidRPr="00DA3445">
        <w:rPr>
          <w:i/>
          <w:iCs/>
        </w:rPr>
        <w:t xml:space="preserve"> </w:t>
      </w:r>
      <w:proofErr w:type="spellStart"/>
      <w:r w:rsidRPr="00DA3445">
        <w:rPr>
          <w:i/>
          <w:iCs/>
        </w:rPr>
        <w:t>hardyi</w:t>
      </w:r>
      <w:proofErr w:type="spellEnd"/>
      <w:r w:rsidRPr="00DA3445">
        <w:t>), version 1.0. In Birds of the World (T. S. Schulenberg, Editor). Cornell Lab of Ornithology, Ithaca, NY, USA. https://doi.org/10.2173/bow.amapyo1.01</w:t>
      </w:r>
    </w:p>
    <w:p w14:paraId="3E402540" w14:textId="093CCB40" w:rsidR="003B0133" w:rsidRDefault="003B0133" w:rsidP="003B0133">
      <w:r>
        <w:t>Small, M. F., Fuller, J. C.</w:t>
      </w:r>
      <w:r w:rsidR="00C1045F">
        <w:t>, Hook, M. W. and Dukes, W. F. 2021</w:t>
      </w:r>
      <w:r>
        <w:t>. Does Amount of Urban Area Around Predominantly Rural Banding Sites for Mourning Doves Affect Harvest in the Carolinas? Journal of the Southeastern Association of Fish and Wildlife Agencies 8: 84–88.</w:t>
      </w:r>
    </w:p>
    <w:p w14:paraId="3DE1E8E8" w14:textId="77777777" w:rsidR="003B0133" w:rsidRDefault="00C1045F" w:rsidP="003B0133">
      <w:proofErr w:type="spellStart"/>
      <w:r>
        <w:t>Stahala</w:t>
      </w:r>
      <w:proofErr w:type="spellEnd"/>
      <w:r>
        <w:t>, C. 2008</w:t>
      </w:r>
      <w:r w:rsidR="003B0133">
        <w:t>. Seasonal movements of the Bahama Parrot (</w:t>
      </w:r>
      <w:proofErr w:type="spellStart"/>
      <w:r w:rsidR="003B0133" w:rsidRPr="00C1045F">
        <w:rPr>
          <w:i/>
        </w:rPr>
        <w:t>Amazona</w:t>
      </w:r>
      <w:proofErr w:type="spellEnd"/>
      <w:r w:rsidR="003B0133" w:rsidRPr="00C1045F">
        <w:rPr>
          <w:i/>
        </w:rPr>
        <w:t xml:space="preserve"> </w:t>
      </w:r>
      <w:proofErr w:type="spellStart"/>
      <w:r w:rsidR="003B0133" w:rsidRPr="00C1045F">
        <w:rPr>
          <w:i/>
        </w:rPr>
        <w:t>leucocephala</w:t>
      </w:r>
      <w:proofErr w:type="spellEnd"/>
      <w:r w:rsidR="003B0133" w:rsidRPr="00C1045F">
        <w:rPr>
          <w:i/>
        </w:rPr>
        <w:t xml:space="preserve"> </w:t>
      </w:r>
      <w:proofErr w:type="spellStart"/>
      <w:r w:rsidR="003B0133" w:rsidRPr="00C1045F">
        <w:rPr>
          <w:i/>
        </w:rPr>
        <w:t>bahamensis</w:t>
      </w:r>
      <w:proofErr w:type="spellEnd"/>
      <w:r w:rsidR="003B0133">
        <w:t>) between pine and hardwood forests: implications for habitat conservation. The Neotropical Ornithological Society 19: 165–171.</w:t>
      </w:r>
    </w:p>
    <w:p w14:paraId="1EB0F243" w14:textId="77777777" w:rsidR="003B0133" w:rsidRDefault="003B0133" w:rsidP="003B0133">
      <w:r>
        <w:t xml:space="preserve">Suzuki, I., </w:t>
      </w:r>
      <w:proofErr w:type="spellStart"/>
      <w:r>
        <w:t>Fearnside</w:t>
      </w:r>
      <w:proofErr w:type="spellEnd"/>
      <w:r>
        <w:t xml:space="preserve">, </w:t>
      </w:r>
      <w:r w:rsidR="00C1045F">
        <w:t>N., Tori, W. and Pareja, J. I. 2020</w:t>
      </w:r>
      <w:r>
        <w:t xml:space="preserve">. Screaming </w:t>
      </w:r>
      <w:proofErr w:type="spellStart"/>
      <w:r>
        <w:t>Piha</w:t>
      </w:r>
      <w:proofErr w:type="spellEnd"/>
      <w:r>
        <w:t xml:space="preserve"> (</w:t>
      </w:r>
      <w:proofErr w:type="spellStart"/>
      <w:r w:rsidRPr="00C1045F">
        <w:rPr>
          <w:i/>
        </w:rPr>
        <w:t>Lipaugus</w:t>
      </w:r>
      <w:proofErr w:type="spellEnd"/>
      <w:r w:rsidRPr="00C1045F">
        <w:rPr>
          <w:i/>
        </w:rPr>
        <w:t xml:space="preserve"> </w:t>
      </w:r>
      <w:proofErr w:type="spellStart"/>
      <w:r w:rsidRPr="00C1045F">
        <w:rPr>
          <w:i/>
        </w:rPr>
        <w:t>vociferans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scrpih1.01</w:t>
      </w:r>
    </w:p>
    <w:p w14:paraId="054AAFFD" w14:textId="77777777" w:rsidR="003B0133" w:rsidRDefault="003B0133" w:rsidP="003B0133">
      <w:proofErr w:type="spellStart"/>
      <w:r>
        <w:t>Udoye</w:t>
      </w:r>
      <w:proofErr w:type="spellEnd"/>
      <w:r w:rsidR="00C1045F">
        <w:t>, K. C. and Schulenberg, T. S. 2020</w:t>
      </w:r>
      <w:r>
        <w:t>. Razor-billed Curassow (</w:t>
      </w:r>
      <w:proofErr w:type="spellStart"/>
      <w:r w:rsidRPr="00C1045F">
        <w:rPr>
          <w:i/>
        </w:rPr>
        <w:t>Mitu</w:t>
      </w:r>
      <w:proofErr w:type="spellEnd"/>
      <w:r w:rsidRPr="00C1045F">
        <w:rPr>
          <w:i/>
        </w:rPr>
        <w:t xml:space="preserve"> </w:t>
      </w:r>
      <w:proofErr w:type="spellStart"/>
      <w:r w:rsidRPr="00C1045F">
        <w:rPr>
          <w:i/>
        </w:rPr>
        <w:t>tuberosum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rabcur2.01</w:t>
      </w:r>
    </w:p>
    <w:p w14:paraId="1D4E2081" w14:textId="77777777" w:rsidR="003B0133" w:rsidRDefault="003B0133" w:rsidP="003B0133">
      <w:r>
        <w:t xml:space="preserve">Zimmer, K., </w:t>
      </w:r>
      <w:r w:rsidR="00C1045F">
        <w:t>Isler, M. L. and Kirwan, G. M. 2020</w:t>
      </w:r>
      <w:r>
        <w:t xml:space="preserve">. </w:t>
      </w:r>
      <w:proofErr w:type="spellStart"/>
      <w:r>
        <w:t>Ihering’s</w:t>
      </w:r>
      <w:proofErr w:type="spellEnd"/>
      <w:r>
        <w:t xml:space="preserve"> </w:t>
      </w:r>
      <w:proofErr w:type="spellStart"/>
      <w:r>
        <w:t>Antwren</w:t>
      </w:r>
      <w:proofErr w:type="spellEnd"/>
      <w:r>
        <w:t xml:space="preserve"> (</w:t>
      </w:r>
      <w:proofErr w:type="spellStart"/>
      <w:r w:rsidRPr="00C1045F">
        <w:rPr>
          <w:i/>
        </w:rPr>
        <w:t>Myrmotherula</w:t>
      </w:r>
      <w:proofErr w:type="spellEnd"/>
      <w:r w:rsidRPr="00C1045F">
        <w:rPr>
          <w:i/>
        </w:rPr>
        <w:t xml:space="preserve"> </w:t>
      </w:r>
      <w:proofErr w:type="spellStart"/>
      <w:r w:rsidRPr="00C1045F">
        <w:rPr>
          <w:i/>
        </w:rPr>
        <w:t>iheringi</w:t>
      </w:r>
      <w:proofErr w:type="spellEnd"/>
      <w:r>
        <w:t>), version 1.0. Birds of the World.</w:t>
      </w:r>
      <w:r w:rsidR="00E00182">
        <w:t xml:space="preserve"> </w:t>
      </w:r>
      <w:r w:rsidR="00E00182" w:rsidRPr="00CE1615">
        <w:t>https://doi.org/</w:t>
      </w:r>
      <w:r w:rsidR="00E00182" w:rsidRPr="00E00182">
        <w:t xml:space="preserve"> 10.2173/bow.iheant1.01</w:t>
      </w:r>
    </w:p>
    <w:sectPr w:rsidR="003B0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33"/>
    <w:rsid w:val="001B717E"/>
    <w:rsid w:val="00275227"/>
    <w:rsid w:val="003524A0"/>
    <w:rsid w:val="003B0133"/>
    <w:rsid w:val="003C26CA"/>
    <w:rsid w:val="00545F1F"/>
    <w:rsid w:val="00B906B7"/>
    <w:rsid w:val="00C1045F"/>
    <w:rsid w:val="00CE1615"/>
    <w:rsid w:val="00DA3445"/>
    <w:rsid w:val="00E0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F0C9"/>
  <w15:chartTrackingRefBased/>
  <w15:docId w15:val="{6053F365-79B8-4285-90DD-D92F5FF7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F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Tognelli</dc:creator>
  <cp:keywords/>
  <dc:description/>
  <cp:lastModifiedBy>Marcelo Tognelli</cp:lastModifiedBy>
  <cp:revision>4</cp:revision>
  <dcterms:created xsi:type="dcterms:W3CDTF">2025-04-29T18:42:00Z</dcterms:created>
  <dcterms:modified xsi:type="dcterms:W3CDTF">2025-05-06T22:31:00Z</dcterms:modified>
</cp:coreProperties>
</file>